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34"/>
        <w:gridCol w:w="4261"/>
        <w:gridCol w:w="1160"/>
        <w:gridCol w:w="1093"/>
        <w:gridCol w:w="2033"/>
      </w:tblGrid>
      <w:tr>
        <w:trPr>
          <w:trHeight w:val="315" w:hRule="atLeast"/>
        </w:trPr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Gene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equence (5' - 3')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Size (bp)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Tann (ºC)</w:t>
            </w:r>
          </w:p>
        </w:tc>
        <w:tc>
          <w:tcPr>
            <w:tcW w:w="2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ja-JP"/>
              </w:rPr>
              <w:t>Region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PARG</w:t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CAACCAAGGGTGGGCAGA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99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7.5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moter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GTGACAGCGAAGGGCTCA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GACGCAACAGCTTGTCACAGC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71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3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moter + Exon 1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GCAAGAGCAGCAAGTTAAGC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CAGGGCTAACGTCACAGCTGGT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64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3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xon 2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CACAGCCATTAGTCCTGGGAGC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TCCTGTGATGATTGTCTGCTCCTGT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11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2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xon 3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CCTTGCATCCTTCACAAGCATGA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CCTCGCCCATATTCCTTTGTAGGG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199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2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xon 4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GAGAAGCGTCGAGTGCGGGC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GCACTCATTCATCCTGCCCTTTCTC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273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2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xon 5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ACCCGGCCACCCCAAATGAA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CAGGAGCCCAGCAAAGAGGT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04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2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xon 6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CAGCAAACTCGAACTTGGGC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CAGGTTTGCTGAACGTGAAGC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838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4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xon 7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ja-JP"/>
              </w:rPr>
              <w:t>GCTGCTGCTGGTGAGTGAGA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EBPA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ja-JP"/>
              </w:rPr>
              <w:t>GCAGGAGGTAGTAGGCGTTG</w:t>
            </w:r>
          </w:p>
        </w:tc>
        <w:tc>
          <w:tcPr>
            <w:tcW w:w="11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492</w:t>
            </w:r>
          </w:p>
        </w:tc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1.0</w:t>
            </w:r>
          </w:p>
        </w:tc>
        <w:tc>
          <w:tcPr>
            <w:tcW w:w="203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Promoter + Exon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ja-JP"/>
              </w:rPr>
              <w:t>GTCGATGGACGTCTCGTGTT</w:t>
            </w:r>
          </w:p>
        </w:tc>
        <w:tc>
          <w:tcPr>
            <w:tcW w:w="11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GCGGCAACGACTTTGACTAC</w:t>
            </w:r>
          </w:p>
        </w:tc>
        <w:tc>
          <w:tcPr>
            <w:tcW w:w="116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360</w:t>
            </w:r>
          </w:p>
        </w:tc>
        <w:tc>
          <w:tcPr>
            <w:tcW w:w="109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61.0</w:t>
            </w:r>
          </w:p>
        </w:tc>
        <w:tc>
          <w:tcPr>
            <w:tcW w:w="203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Exon</w:t>
            </w:r>
          </w:p>
        </w:tc>
      </w:tr>
      <w:tr>
        <w:trPr>
          <w:trHeight w:val="315" w:hRule="atLeast"/>
        </w:trPr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42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ja-JP"/>
              </w:rPr>
              <w:t>CCGGTACTCGTTGCTGTTCT</w:t>
            </w:r>
          </w:p>
        </w:tc>
        <w:tc>
          <w:tcPr>
            <w:tcW w:w="11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109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  <w:tc>
          <w:tcPr>
            <w:tcW w:w="203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ja-JP"/>
              </w:rPr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rimers used in PCR react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Primers used to amplify and re-sequence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PAR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EBP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es in a panel composed of 43 samples from nine cattle breeds with different meat quality. 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ja-JP"/>
        </w:rPr>
        <w:t>Tann: temperature used in the PCR reaction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MS Mincho;ＭＳ 明朝" w:cs="Arial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22:16:00Z</dcterms:created>
  <dc:creator>Wally</dc:creator>
  <dc:description/>
  <cp:keywords/>
  <dc:language>en-US</dc:language>
  <cp:lastModifiedBy>Danguini</cp:lastModifiedBy>
  <dcterms:modified xsi:type="dcterms:W3CDTF">2016-03-21T17:44:00Z</dcterms:modified>
  <cp:revision>5</cp:revision>
  <dc:subject/>
  <dc:title/>
</cp:coreProperties>
</file>